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Hlk145415033"/>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E4B6F9F" w:rsidR="00FB3483"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609453A" w:rsidR="00FB3483"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067">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444107E" w:rsidR="00FB3483"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067">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91C70B" w:rsidR="00FB3483"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067">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ABD999" w:rsidR="00FB3483"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067">
              <w:rPr>
                <w:rFonts w:ascii="Arial" w:hAnsi="Arial" w:cs="Arial"/>
                <w:color w:val="auto"/>
                <w:sz w:val="18"/>
                <w:szCs w:val="18"/>
              </w:rPr>
              <w:t>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3FD24D0" w:rsidR="00FB3483"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EFCD86D" w:rsidR="00FB3483"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23067">
              <w:rPr>
                <w:rFonts w:ascii="Arial" w:hAnsi="Arial" w:cs="Arial"/>
                <w:color w:val="auto"/>
                <w:sz w:val="18"/>
                <w:szCs w:val="18"/>
              </w:rPr>
              <w:t xml:space="preserve"> 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82951F" w:rsidR="00FB3483"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067">
              <w:rPr>
                <w:rFonts w:ascii="Arial" w:hAnsi="Arial" w:cs="Arial"/>
                <w:color w:val="auto"/>
                <w:sz w:val="18"/>
                <w:szCs w:val="18"/>
              </w:rPr>
              <w:t>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07C9508" w:rsidR="00FB3483"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067">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677E53" w:rsidR="00930A31"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067">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3F39232" w:rsidR="00930A31"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067">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10D40C" w:rsidR="00FB3483"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067">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53D56B" w:rsidR="00FB3483"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B81299" w:rsidR="00930A31"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5FE0A5C" w:rsidR="00930A31"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A0461A" w:rsidR="00930A31"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C0F2692" w:rsidR="00930A31"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E49443" w:rsidR="00930A31"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B9AE7B6" w:rsidR="00930A31"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6349E7" w:rsidR="006E5FE2"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A41E347" w:rsidR="006E5FE2"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C032DA" w:rsidR="00930A31"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E23067">
              <w:rPr>
                <w:rFonts w:ascii="Arial" w:hAnsi="Arial" w:cs="Arial"/>
                <w:color w:val="auto"/>
                <w:sz w:val="18"/>
                <w:szCs w:val="18"/>
              </w:rPr>
              <w:t>0-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11AF48F" w:rsidR="00930A31"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3DF130" w:rsidR="00FB3483" w:rsidRPr="00930A31" w:rsidRDefault="00E23067"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399BF4" w:rsidR="00FB3483" w:rsidRPr="00930A31" w:rsidRDefault="00E23067"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6032C7A" w:rsidR="00FB3483"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F07FF7" w:rsidR="00930A31"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067">
              <w:rPr>
                <w:rFonts w:ascii="Arial" w:hAnsi="Arial" w:cs="Arial"/>
                <w:color w:val="auto"/>
                <w:sz w:val="18"/>
                <w:szCs w:val="18"/>
              </w:rPr>
              <w:t>15-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364A9FA" w:rsidR="00930A31"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5A7EB3D" w:rsidR="00930A31"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B847CB" w:rsidR="00930A31"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34CA35" w:rsidR="00FB3483" w:rsidRPr="00930A31" w:rsidRDefault="00197E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EDF616" w:rsidR="00077B44" w:rsidRPr="00930A31" w:rsidRDefault="00197E3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A22C31A" w:rsidR="00930A31" w:rsidRPr="00930A31" w:rsidRDefault="00197E3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067">
              <w:rPr>
                <w:rFonts w:ascii="Arial" w:hAnsi="Arial" w:cs="Arial"/>
                <w:color w:val="auto"/>
                <w:sz w:val="18"/>
                <w:szCs w:val="18"/>
              </w:rPr>
              <w:t>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4EC1B5" w:rsidR="00930A31" w:rsidRPr="00930A31" w:rsidRDefault="00197E3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067">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C199EA" w:rsidR="00930A31" w:rsidRPr="00930A31" w:rsidRDefault="00197E3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067">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FACAF3" w:rsidR="00930A31" w:rsidRPr="00930A31" w:rsidRDefault="00197E3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067">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3E02128" w:rsidR="00930A31" w:rsidRPr="00930A31" w:rsidRDefault="00197E3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067">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23A622" w:rsidR="00930A31" w:rsidRPr="00930A31" w:rsidRDefault="00197E3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067">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B09A54" w:rsidR="00930A31" w:rsidRPr="00930A31" w:rsidRDefault="00197E3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0EF8D68" w:rsidR="00077B44" w:rsidRPr="00930A31" w:rsidRDefault="00197E3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067">
              <w:rPr>
                <w:rFonts w:ascii="Arial" w:hAnsi="Arial" w:cs="Arial"/>
                <w:color w:val="auto"/>
                <w:sz w:val="18"/>
                <w:szCs w:val="18"/>
              </w:rPr>
              <w:t>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D79D557" w:rsidR="00077B44" w:rsidRPr="00930A31" w:rsidRDefault="00197E3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067">
              <w:rPr>
                <w:rFonts w:ascii="Arial" w:hAnsi="Arial" w:cs="Arial"/>
                <w:color w:val="auto"/>
                <w:sz w:val="18"/>
                <w:szCs w:val="18"/>
              </w:rPr>
              <w:t>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C02FBB4" w:rsidR="00077B44" w:rsidRPr="00930A31" w:rsidRDefault="00E23067"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End w:id="0"/>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4FF9D7" w14:textId="77777777" w:rsidR="00E17DC2" w:rsidRDefault="00E17DC2">
      <w:r>
        <w:separator/>
      </w:r>
    </w:p>
  </w:endnote>
  <w:endnote w:type="continuationSeparator" w:id="0">
    <w:p w14:paraId="1E99DE6E" w14:textId="77777777" w:rsidR="00E17DC2" w:rsidRDefault="00E17D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A3F692" w14:textId="77777777" w:rsidR="00E17DC2" w:rsidRDefault="00E17DC2">
      <w:r>
        <w:separator/>
      </w:r>
    </w:p>
  </w:footnote>
  <w:footnote w:type="continuationSeparator" w:id="0">
    <w:p w14:paraId="16EA7F9A" w14:textId="77777777" w:rsidR="00E17DC2" w:rsidRDefault="00E17D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28184E0" w:rsidR="00947707" w:rsidRPr="00930A31" w:rsidRDefault="00E2306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DBBA3A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97E36"/>
    <w:rsid w:val="00246C93"/>
    <w:rsid w:val="00256BAF"/>
    <w:rsid w:val="002A2A06"/>
    <w:rsid w:val="003103C2"/>
    <w:rsid w:val="00312AE8"/>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17DC2"/>
    <w:rsid w:val="00E23067"/>
    <w:rsid w:val="00E324A8"/>
    <w:rsid w:val="00E66E3A"/>
    <w:rsid w:val="00EB610E"/>
    <w:rsid w:val="00F065C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84</Words>
  <Characters>618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mma Taylor</cp:lastModifiedBy>
  <cp:revision>2</cp:revision>
  <cp:lastPrinted>2020-11-24T03:02:00Z</cp:lastPrinted>
  <dcterms:created xsi:type="dcterms:W3CDTF">2024-08-27T05:51:00Z</dcterms:created>
  <dcterms:modified xsi:type="dcterms:W3CDTF">2024-08-27T05:51:00Z</dcterms:modified>
</cp:coreProperties>
</file>